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File 4</w:t>
      </w:r>
      <w:r>
        <w:rPr>
          <w:rFonts w:cs="Arial" w:ascii="Arial" w:hAnsi="Arial"/>
        </w:rPr>
        <w:t>.  Phylogenetic analysis of the rickettsial small hsp proteins.               Plasmid borne copies labelled as such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363970" cy="6138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970" cy="613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hylogenetic analysis of rickettsial small hsp proteins.  Neighbor joining (NJ) and maximum parsimony (MP) analyses included 21 taxa.  Exclusion of gaps left 123 amino acids for the analyses; 9 amino acids were constant, 11 of the variable amino acids were parsimony uninformative and 103 of the variable amino acids were parsimony informative.  Bootstrap analysis involved 2,000 replicates: top number is NJ bootstrap value and bottom number the MP bootstrap value.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bank references for the proteins used in the analysi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238651171|ref|YP_002922008.1| small heat shock protein [Rickettsia peacockii str. Rustic]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238651172|ref|YP_002922009.1| small heat shock protein [Rickettsia peacockii str. Rustic]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238650498|ref|YP_002916350.1| small heat shock protein [Rickettsia peacockii str. Rustic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90015793|ref|YP_001967389.1| small heat shock protein [Rickettsia monacensis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67459845|ref|YP_247468.1| small heat shock protein [Rickettsia felis URRWXCal2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91205652|ref|YP_538007.1| small heat shock protein [Rickettsia bellii RML369-C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604143|ref|NP_220658.1| HEAT shock protein (hsp22) [Rickettsia prowazekii str. Madrid E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892286|ref|NP_360000.1| heat shock protein [Rickettsia conorii str. Malish 7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7964346|ref|YP_001499170.1| small heat shock protein [Rickettsia massiliae MTU5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7803495|ref|YP_001492044.1| small heat shock protein [Rickettsia canadensis str. McKiel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34580701|ref|ZP_00142181.1| heat shock protein [Rickettsia sibirica 246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67471487|ref|ZP_02336191.1| heat shock protein [Rickettsia africae ESF-5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7828241|ref|YP_001494483.1| heat shock protein [Rickettsia rickettsii str. 'Sheila Smith'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51473470|ref|YP_067227.1| HSP22-like heat shock protein [Rickettsia typhi str. Wilmington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57825492|ref|YP_001493212.1| heat shock protein [Rickettsia akari str. Hartford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67459397|ref|YP_247021.1| small heat shock protein [Rickettsia felis URRWXCal2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90015792|ref|YP_001967388.1| small heat shock protein [Rickettsia monacensis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67459844|ref|YP_247467.1| small heat shock protein [Rickettsia felis URRWXCal2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67459396|ref|YP_247020.1| small heat shock protein [Rickettsia felis URRWXCal2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56708782|ref|YP_170678.1| heat shock protein [Francisella tularensis subsp. tularensis SCHU S4]</w:t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&gt;gi|190571022|ref|YP_001975380.1| heat shock protein, Hsp20 family [Wolbachia endosymbiont of Culex quinquefasciatus Pel]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right="-180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02:00Z</dcterms:created>
  <dc:creator>Roderick  Felsheim</dc:creator>
  <dc:description/>
  <cp:keywords/>
  <dc:language>en-US</dc:language>
  <cp:lastModifiedBy>Roderick Felsheim</cp:lastModifiedBy>
  <cp:lastPrinted>2009-05-19T17:02:00Z</cp:lastPrinted>
  <dcterms:modified xsi:type="dcterms:W3CDTF">2009-10-27T21:05:00Z</dcterms:modified>
  <cp:revision>4</cp:revision>
  <dc:subject/>
  <dc:title>Supplemental File 4</dc:title>
</cp:coreProperties>
</file>